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24653" w14:textId="6055535F" w:rsidR="002B3F76" w:rsidRDefault="002B3F76" w:rsidP="002B3F76">
      <w:pPr>
        <w:pStyle w:val="NormalWeb"/>
        <w:spacing w:before="0" w:beforeAutospacing="0" w:after="0" w:afterAutospacing="0"/>
        <w:rPr>
          <w:b/>
          <w:bCs/>
          <w:color w:val="000000"/>
        </w:rPr>
      </w:pP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>12</w:t>
      </w:r>
      <w:r>
        <w:rPr>
          <w:b/>
          <w:bCs/>
          <w:color w:val="000000"/>
        </w:rPr>
        <w:t xml:space="preserve"> Appendix</w:t>
      </w:r>
      <w:r>
        <w:rPr>
          <w:b/>
          <w:bCs/>
          <w:color w:val="000000"/>
        </w:rPr>
        <w:t>. Wake After Sleep Onset (WASO) accuracy benchmarking</w:t>
      </w:r>
    </w:p>
    <w:p w14:paraId="6A20B764" w14:textId="77777777" w:rsidR="002B3F76" w:rsidRDefault="002B3F76" w:rsidP="002B3F76">
      <w:pPr>
        <w:pStyle w:val="NormalWeb"/>
        <w:spacing w:before="0" w:beforeAutospacing="0" w:after="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9"/>
        <w:gridCol w:w="2071"/>
        <w:gridCol w:w="3074"/>
        <w:gridCol w:w="5774"/>
        <w:gridCol w:w="1492"/>
      </w:tblGrid>
      <w:tr w:rsidR="002B3F76" w14:paraId="44D63EAF" w14:textId="77777777" w:rsidTr="00B512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85DFC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A3A2E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Benchmarking De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6C1F0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Overall Conclusions (Low, Medium, or High Accurac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AFC1E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Additional Deta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6BBF9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Article (Year)</w:t>
            </w:r>
          </w:p>
        </w:tc>
      </w:tr>
      <w:tr w:rsidR="002B3F76" w14:paraId="0804538F" w14:textId="77777777" w:rsidTr="00B512D9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FA9E5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harge 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5ACBA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0430C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8F747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nderestimation of WASO (6 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3496A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1C580F2D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90645BB" w14:textId="77777777" w:rsidR="002B3F76" w:rsidRDefault="002B3F76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DD3EC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7FF64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D868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o correlation of WAS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DE146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568758AF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AF587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Su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A477C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53B3C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E48D0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underestimated WASO (44 min); Sensitive mode overestimated WASO (75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C0923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1D8FC113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1620AAB" w14:textId="77777777" w:rsidR="002B3F76" w:rsidRDefault="002B3F76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FF479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2A23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522A4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underestimated WASO (17 min); Sensitive mode overestimated WASO (102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EDC8D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03D5161E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EC40E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Fl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411DF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 &amp; Unattended 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E681D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CDAAD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ormal mode underestimated WASO (44 min) and Sensitive mode overestimated WASO (75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E1D4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2915DE43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20BE25A9" w14:textId="77777777" w:rsidR="002B3F76" w:rsidRDefault="002B3F76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7970B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A41E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E607B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underestimated WASO (17 min); Sensitive mode overestimated WASO (102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81F4E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7884C4DA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C6B88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Alta 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62D47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3D3B5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DBB9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WASO (8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18A55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41982B3D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880E791" w14:textId="77777777" w:rsidR="002B3F76" w:rsidRDefault="002B3F76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06FA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7580A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96EB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WASO (13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86E30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53AC3652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F8A1F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Charge 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27B44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F956D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4598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nderestimation of WASO (5 min) for normal sleepers; Periodic limb movement in sleep</w:t>
            </w:r>
          </w:p>
          <w:p w14:paraId="039A7AB7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(PLMS) cohort underestimated WASO (1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27195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3B62A0C2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10ACD5C9" w14:textId="77777777" w:rsidR="002B3F76" w:rsidRDefault="002B3F76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24C5F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Scope (EEG bas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8B5DF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6124A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WASO (25 min)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87879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168B11E4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E1468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Alt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1C32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7B1AA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ig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79715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WASO (8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BCFAD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0F9C1883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03A1CD6" w14:textId="77777777" w:rsidR="002B3F76" w:rsidRDefault="002B3F76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122C0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ECD89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FB39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WASO for good sleepers (16 min); underestimation of WASO for poor sleepers (13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8D33A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3ECC641F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72651528" w14:textId="77777777" w:rsidR="002B3F76" w:rsidRDefault="002B3F76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988E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Lo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50890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65A9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WASO (13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D8036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03577121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9BE3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26233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E16CA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D4289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WASO (39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E650D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41BEB1AB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BA474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Ultr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0C917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F2DC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B1A0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Normal mode underestimated WASO (32 min); Sensitive mode overestimated WASO (106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190D9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0FF7DD39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2C8FC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Vers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5398D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leep Scope (EEG bas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D8D1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9C3E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Overestimation of WASO (14 mi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C6E7E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Haghayegh 2019</w:t>
            </w:r>
          </w:p>
        </w:tc>
      </w:tr>
      <w:tr w:rsidR="002B3F76" w14:paraId="77770D60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E9A84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Fitbit (Series Unspecifi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A8662" w14:textId="77777777" w:rsidR="002B3F76" w:rsidRDefault="002B3F76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**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21B91" w14:textId="77777777" w:rsidR="002B3F76" w:rsidRDefault="002B3F76" w:rsidP="00B512D9">
            <w:pPr>
              <w:pStyle w:val="NormalWeb"/>
              <w:spacing w:before="0" w:beforeAutospacing="0" w:after="16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86BD6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asurement errors varying from 12% to 180% with varying over- or underestimation depending on the sleep sett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DA245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Feehan 2018</w:t>
            </w:r>
          </w:p>
        </w:tc>
      </w:tr>
      <w:tr w:rsidR="002B3F76" w14:paraId="7E28153C" w14:textId="77777777" w:rsidTr="00B512D9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913B0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Jawbo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50B7F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6E8B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9BB2B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WASO measurements significantly differed from PSG (10.6 ± 14.7 min); 10.8% of subjects with &gt;30 min discrepancy in WAS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E5DFB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2B3F76" w14:paraId="3C3F47E0" w14:textId="77777777" w:rsidTr="00B512D9">
        <w:trPr>
          <w:trHeight w:val="4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3A1B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Jawbone U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F1018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927CE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907CB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Underestimation of WASO by 31.2 ± 32.3 min (p &lt; 0.00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CB742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Evenson 2015</w:t>
            </w:r>
          </w:p>
        </w:tc>
      </w:tr>
      <w:tr w:rsidR="002B3F76" w14:paraId="200943B4" w14:textId="77777777" w:rsidTr="00B512D9">
        <w:trPr>
          <w:trHeight w:val="440"/>
        </w:trPr>
        <w:tc>
          <w:tcPr>
            <w:tcW w:w="0" w:type="auto"/>
            <w:vMerge/>
            <w:vAlign w:val="center"/>
            <w:hideMark/>
          </w:tcPr>
          <w:p w14:paraId="62B5419A" w14:textId="77777777" w:rsidR="002B3F76" w:rsidRDefault="002B3F76" w:rsidP="00B512D9"/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299FE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ctigrap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A987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6E180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WASO measurements were significantly shorter (13 min) from Jawbone measurem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592B1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  <w:tr w:rsidR="002B3F76" w14:paraId="231A969A" w14:textId="77777777" w:rsidTr="00B512D9">
        <w:trPr>
          <w:trHeight w:val="4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E771B19" w14:textId="77777777" w:rsidR="002B3F76" w:rsidRDefault="002B3F76" w:rsidP="00B512D9"/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7453A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S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7B648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Low - 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8DDCA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Significant disagreements between devices in measurements of WASO (&gt;30 min) for 41% of 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19555" w14:textId="77777777" w:rsidR="002B3F76" w:rsidRDefault="002B3F76" w:rsidP="00B512D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Kolla 2016</w:t>
            </w:r>
          </w:p>
        </w:tc>
      </w:tr>
    </w:tbl>
    <w:p w14:paraId="4E1058AD" w14:textId="77777777" w:rsidR="002B3F76" w:rsidRDefault="002B3F76" w:rsidP="002B3F76">
      <w:pPr>
        <w:spacing w:after="160" w:line="278" w:lineRule="auto"/>
      </w:pPr>
    </w:p>
    <w:p w14:paraId="6426D0AB" w14:textId="77777777" w:rsidR="002B3F76" w:rsidRDefault="002B3F76" w:rsidP="002B3F76">
      <w:pPr>
        <w:spacing w:after="160" w:line="278" w:lineRule="auto"/>
      </w:pPr>
      <w:r>
        <w:rPr>
          <w:i/>
          <w:iCs/>
          <w:color w:val="000000"/>
        </w:rPr>
        <w:t xml:space="preserve">Note. </w:t>
      </w:r>
      <w:r w:rsidRPr="00DE7F92">
        <w:t>*** indicates that information was not reported by the authors. – indicates that some information was reported, but insufficiently to determine a rating.</w:t>
      </w:r>
      <w:r>
        <w:t xml:space="preserve"> </w:t>
      </w:r>
    </w:p>
    <w:p w14:paraId="21CD5D53" w14:textId="77777777" w:rsidR="004B34C3" w:rsidRDefault="004B34C3"/>
    <w:sectPr w:rsidR="004B34C3" w:rsidSect="002B3F76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F76"/>
    <w:rsid w:val="00134CEB"/>
    <w:rsid w:val="001614EF"/>
    <w:rsid w:val="002B3F76"/>
    <w:rsid w:val="004679F5"/>
    <w:rsid w:val="004B34C3"/>
    <w:rsid w:val="00592D69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7757A"/>
  <w15:chartTrackingRefBased/>
  <w15:docId w15:val="{40F32ECA-15F4-C849-8DA9-7165F6B6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F7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F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F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F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F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F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F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F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F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F7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B3F7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12</Characters>
  <Application>Microsoft Office Word</Application>
  <DocSecurity>0</DocSecurity>
  <Lines>221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1</cp:revision>
  <dcterms:created xsi:type="dcterms:W3CDTF">2026-05-18T16:37:00Z</dcterms:created>
  <dcterms:modified xsi:type="dcterms:W3CDTF">2026-05-18T16:37:00Z</dcterms:modified>
</cp:coreProperties>
</file>